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DC139" w14:textId="17B9ABB6" w:rsidR="00DA323D" w:rsidRDefault="00DA323D" w:rsidP="00DA323D">
      <w:pPr>
        <w:rPr>
          <w:b/>
          <w:bCs/>
          <w:lang w:val="en-GB"/>
        </w:rPr>
      </w:pPr>
      <w:r w:rsidRPr="00DA323D">
        <w:rPr>
          <w:b/>
          <w:bCs/>
          <w:lang w:val="en-GB"/>
        </w:rPr>
        <w:t xml:space="preserve">Appendix 2. </w:t>
      </w:r>
      <w:r>
        <w:rPr>
          <w:b/>
          <w:bCs/>
          <w:lang w:val="en-GB"/>
        </w:rPr>
        <w:t>Results from f</w:t>
      </w:r>
      <w:r w:rsidRPr="00DA323D">
        <w:rPr>
          <w:b/>
          <w:bCs/>
          <w:lang w:val="en-GB"/>
        </w:rPr>
        <w:t>actor analysis</w:t>
      </w:r>
      <w:r w:rsidR="00351DA4">
        <w:rPr>
          <w:b/>
          <w:bCs/>
          <w:lang w:val="en-GB"/>
        </w:rPr>
        <w:t>.</w:t>
      </w:r>
    </w:p>
    <w:p w14:paraId="4EB758C3" w14:textId="77777777" w:rsidR="0096056C" w:rsidRDefault="0096056C" w:rsidP="00DA323D">
      <w:pPr>
        <w:rPr>
          <w:b/>
          <w:bCs/>
          <w:lang w:val="en-GB"/>
        </w:rPr>
      </w:pPr>
    </w:p>
    <w:p w14:paraId="688309AF" w14:textId="339E1E9B" w:rsidR="00DA323D" w:rsidRDefault="0096056C" w:rsidP="00DA323D">
      <w:pPr>
        <w:rPr>
          <w:lang w:val="en-GB"/>
        </w:rPr>
      </w:pPr>
      <w:r>
        <w:rPr>
          <w:b/>
          <w:bCs/>
          <w:lang w:val="en-GB"/>
        </w:rPr>
        <w:t>Supplementary t</w:t>
      </w:r>
      <w:r w:rsidR="00351DA4" w:rsidRPr="00351DA4">
        <w:rPr>
          <w:b/>
          <w:bCs/>
          <w:lang w:val="en-US"/>
        </w:rPr>
        <w:t>able A</w:t>
      </w:r>
      <w:r>
        <w:rPr>
          <w:b/>
          <w:bCs/>
          <w:lang w:val="en-US"/>
        </w:rPr>
        <w:t>.</w:t>
      </w:r>
      <w:r w:rsidR="00351DA4" w:rsidRPr="00351DA4">
        <w:rPr>
          <w:b/>
          <w:bCs/>
          <w:lang w:val="en-US"/>
        </w:rPr>
        <w:t>2.1.</w:t>
      </w:r>
      <w:r w:rsidR="00351DA4">
        <w:rPr>
          <w:lang w:val="en-US"/>
        </w:rPr>
        <w:t xml:space="preserve"> Correlation matrix: </w:t>
      </w:r>
      <w:r w:rsidR="00DA323D">
        <w:rPr>
          <w:lang w:val="en-GB"/>
        </w:rPr>
        <w:t xml:space="preserve">A&amp;F from </w:t>
      </w:r>
      <w:r w:rsidR="00351DA4">
        <w:rPr>
          <w:lang w:val="en-GB"/>
        </w:rPr>
        <w:t>the region (</w:t>
      </w:r>
      <w:r w:rsidR="00DA323D">
        <w:rPr>
          <w:lang w:val="en-GB"/>
        </w:rPr>
        <w:t>payer</w:t>
      </w:r>
      <w:r w:rsidR="00351DA4">
        <w:rPr>
          <w:lang w:val="en-GB"/>
        </w:rPr>
        <w:t xml:space="preserve"> of services).</w:t>
      </w:r>
    </w:p>
    <w:tbl>
      <w:tblPr>
        <w:tblW w:w="8588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9"/>
        <w:gridCol w:w="1077"/>
        <w:gridCol w:w="1077"/>
        <w:gridCol w:w="1077"/>
        <w:gridCol w:w="1077"/>
        <w:gridCol w:w="1077"/>
        <w:gridCol w:w="1077"/>
        <w:gridCol w:w="1077"/>
      </w:tblGrid>
      <w:tr w:rsidR="00632C45" w:rsidRPr="00351DA4" w14:paraId="2C438D80" w14:textId="77777777" w:rsidTr="00632C45">
        <w:trPr>
          <w:trHeight w:val="287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73B1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FD1B" w14:textId="4914B740" w:rsidR="00DA323D" w:rsidRPr="00351DA4" w:rsidRDefault="00351DA4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ment 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CA4E" w14:textId="5AF07C34" w:rsidR="00DA323D" w:rsidRPr="00351DA4" w:rsidRDefault="00351DA4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ment 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CF7A" w14:textId="20E392DA" w:rsidR="00DA323D" w:rsidRPr="00351DA4" w:rsidRDefault="00351DA4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me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5D8E" w14:textId="4E06E09A" w:rsidR="00DA323D" w:rsidRPr="00351DA4" w:rsidRDefault="00351DA4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ment 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C916" w14:textId="35C5DE0B" w:rsidR="00DA323D" w:rsidRPr="00351DA4" w:rsidRDefault="00351DA4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me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02D2" w14:textId="38CF7E86" w:rsidR="00DA323D" w:rsidRPr="00351DA4" w:rsidRDefault="00351DA4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ment 6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041C" w14:textId="07084B80" w:rsidR="00DA323D" w:rsidRPr="00351DA4" w:rsidRDefault="00351DA4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ment 7</w:t>
            </w:r>
          </w:p>
        </w:tc>
      </w:tr>
      <w:tr w:rsidR="00632C45" w:rsidRPr="00351DA4" w14:paraId="5B5F4983" w14:textId="77777777" w:rsidTr="00632C45">
        <w:trPr>
          <w:trHeight w:val="287"/>
        </w:trPr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2D8F" w14:textId="21662E2C" w:rsidR="00DA323D" w:rsidRPr="00351DA4" w:rsidRDefault="00351DA4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ment 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9A6C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43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E20C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C4C4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8E50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5740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F0F8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0ED9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32C45" w:rsidRPr="00351DA4" w14:paraId="3DDEA85E" w14:textId="77777777" w:rsidTr="00632C45">
        <w:trPr>
          <w:trHeight w:val="287"/>
        </w:trPr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06A6" w14:textId="60984520" w:rsidR="00DA323D" w:rsidRPr="00351DA4" w:rsidRDefault="00351DA4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ment 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F9E7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6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E678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51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2B04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EC62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1A5B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0797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E4A7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32C45" w:rsidRPr="00351DA4" w14:paraId="03084324" w14:textId="77777777" w:rsidTr="00632C45">
        <w:trPr>
          <w:trHeight w:val="287"/>
        </w:trPr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05DA" w14:textId="7EB68794" w:rsidR="00DA323D" w:rsidRPr="00351DA4" w:rsidRDefault="00351DA4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ment 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3EA8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4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914A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90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B10F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3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3284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AFEC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AC87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8EEF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32C45" w:rsidRPr="00351DA4" w14:paraId="64A562F1" w14:textId="77777777" w:rsidTr="00632C45">
        <w:trPr>
          <w:trHeight w:val="287"/>
        </w:trPr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6729" w14:textId="4DB94DB7" w:rsidR="00DA323D" w:rsidRPr="00351DA4" w:rsidRDefault="00351DA4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ment 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7ABF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7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BCB1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89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9AD5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5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B09F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43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BC66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5977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FDDA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32C45" w:rsidRPr="00351DA4" w14:paraId="062D7725" w14:textId="77777777" w:rsidTr="00632C45">
        <w:trPr>
          <w:trHeight w:val="287"/>
        </w:trPr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B415" w14:textId="4CBF81F1" w:rsidR="00DA323D" w:rsidRPr="00351DA4" w:rsidRDefault="00351DA4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ment 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5F20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5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0BC4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0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4070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4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D830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7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7890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96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FEF5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E442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32C45" w:rsidRPr="00351DA4" w14:paraId="13A8FDB9" w14:textId="77777777" w:rsidTr="00632C45">
        <w:trPr>
          <w:trHeight w:val="287"/>
        </w:trPr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7EA4" w14:textId="668C758A" w:rsidR="00DA323D" w:rsidRPr="00351DA4" w:rsidRDefault="00351DA4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ment 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15E5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7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D47F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40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F1F8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2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64E1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2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BE89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9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93D1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6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911D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32C45" w:rsidRPr="00351DA4" w14:paraId="1718DD3E" w14:textId="77777777" w:rsidTr="00632C45">
        <w:trPr>
          <w:trHeight w:val="287"/>
        </w:trPr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632B" w14:textId="08FA6397" w:rsidR="00DA323D" w:rsidRPr="00351DA4" w:rsidRDefault="00351DA4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ment 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54F7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3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7A98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5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0498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4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F9EF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10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20EF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59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6C3B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3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F392" w14:textId="77777777" w:rsidR="00DA323D" w:rsidRPr="00351DA4" w:rsidRDefault="00DA323D" w:rsidP="003F49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7**</w:t>
            </w:r>
          </w:p>
        </w:tc>
      </w:tr>
    </w:tbl>
    <w:p w14:paraId="5906BC93" w14:textId="310E29E1" w:rsidR="00351DA4" w:rsidRPr="00351DA4" w:rsidRDefault="00DA323D" w:rsidP="00DA323D">
      <w:pPr>
        <w:rPr>
          <w:rFonts w:ascii="Calibri" w:hAnsi="Calibri" w:cs="Calibri"/>
          <w:color w:val="000000"/>
          <w:lang w:val="en-US"/>
        </w:rPr>
      </w:pPr>
      <w:r w:rsidRPr="003F4967">
        <w:rPr>
          <w:rFonts w:ascii="Calibri" w:hAnsi="Calibri" w:cs="Calibri"/>
          <w:color w:val="000000"/>
          <w:lang w:val="en-US"/>
        </w:rPr>
        <w:t xml:space="preserve">** Correlation </w:t>
      </w:r>
      <w:r w:rsidRPr="00D27FA3">
        <w:rPr>
          <w:rFonts w:ascii="Calibri" w:hAnsi="Calibri" w:cs="Calibri"/>
          <w:color w:val="000000"/>
          <w:lang w:val="en-US"/>
        </w:rPr>
        <w:t>(Pearson</w:t>
      </w:r>
      <w:r>
        <w:rPr>
          <w:rFonts w:ascii="Calibri" w:hAnsi="Calibri" w:cs="Calibri"/>
          <w:color w:val="000000"/>
          <w:lang w:val="en-US"/>
        </w:rPr>
        <w:t xml:space="preserve">) </w:t>
      </w:r>
      <w:r w:rsidRPr="003F4967">
        <w:rPr>
          <w:rFonts w:ascii="Calibri" w:hAnsi="Calibri" w:cs="Calibri"/>
          <w:color w:val="000000"/>
          <w:lang w:val="en-US"/>
        </w:rPr>
        <w:t>is significant at the 0.01 level (2-tailed).</w:t>
      </w:r>
      <w:r w:rsidR="00351DA4">
        <w:rPr>
          <w:rFonts w:ascii="Calibri" w:hAnsi="Calibri" w:cs="Calibri"/>
          <w:color w:val="000000"/>
          <w:lang w:val="en-US"/>
        </w:rPr>
        <w:t xml:space="preserve"> See appendix 1 for formulation of statements</w:t>
      </w:r>
      <w:r w:rsidR="00632C45">
        <w:rPr>
          <w:rFonts w:ascii="Calibri" w:hAnsi="Calibri" w:cs="Calibri"/>
          <w:color w:val="000000"/>
          <w:lang w:val="en-US"/>
        </w:rPr>
        <w:t xml:space="preserve"> about A&amp;F from the region</w:t>
      </w:r>
      <w:r w:rsidR="00351DA4">
        <w:rPr>
          <w:rFonts w:ascii="Calibri" w:hAnsi="Calibri" w:cs="Calibri"/>
          <w:color w:val="000000"/>
          <w:lang w:val="en-US"/>
        </w:rPr>
        <w:t xml:space="preserve">. </w:t>
      </w:r>
    </w:p>
    <w:p w14:paraId="1638DF01" w14:textId="77777777" w:rsidR="00DA323D" w:rsidRPr="003F4967" w:rsidRDefault="00DA323D" w:rsidP="00DA323D">
      <w:pPr>
        <w:rPr>
          <w:lang w:val="en-US"/>
        </w:rPr>
      </w:pPr>
    </w:p>
    <w:p w14:paraId="1ECFD9D8" w14:textId="5408DCA0" w:rsidR="00DA323D" w:rsidRPr="00CD44C1" w:rsidRDefault="0096056C" w:rsidP="00DA323D">
      <w:pPr>
        <w:rPr>
          <w:lang w:val="en-US"/>
        </w:rPr>
      </w:pPr>
      <w:r>
        <w:rPr>
          <w:b/>
          <w:bCs/>
          <w:lang w:val="en-US"/>
        </w:rPr>
        <w:t>Supplementary t</w:t>
      </w:r>
      <w:r w:rsidR="00CD44C1" w:rsidRPr="00CD44C1">
        <w:rPr>
          <w:b/>
          <w:bCs/>
          <w:lang w:val="en-US"/>
        </w:rPr>
        <w:t>able A</w:t>
      </w:r>
      <w:r>
        <w:rPr>
          <w:b/>
          <w:bCs/>
          <w:lang w:val="en-US"/>
        </w:rPr>
        <w:t>.</w:t>
      </w:r>
      <w:r w:rsidR="00CD44C1" w:rsidRPr="00CD44C1">
        <w:rPr>
          <w:b/>
          <w:bCs/>
          <w:lang w:val="en-US"/>
        </w:rPr>
        <w:t>2.2.</w:t>
      </w:r>
      <w:r w:rsidR="00CD44C1">
        <w:rPr>
          <w:lang w:val="en-US"/>
        </w:rPr>
        <w:t xml:space="preserve"> </w:t>
      </w:r>
      <w:r w:rsidR="00DA323D" w:rsidRPr="00CD44C1">
        <w:rPr>
          <w:lang w:val="en-US"/>
        </w:rPr>
        <w:t>A&amp;F from STRAMA</w:t>
      </w:r>
      <w:r w:rsidR="00CD44C1" w:rsidRPr="00CD44C1">
        <w:rPr>
          <w:lang w:val="en-US"/>
        </w:rPr>
        <w:t xml:space="preserve"> (professional commit</w:t>
      </w:r>
      <w:r w:rsidR="00CD44C1">
        <w:rPr>
          <w:lang w:val="en-US"/>
        </w:rPr>
        <w:t>tees).</w:t>
      </w:r>
    </w:p>
    <w:tbl>
      <w:tblPr>
        <w:tblW w:w="861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632C45" w:rsidRPr="00DB3A67" w14:paraId="76284887" w14:textId="77777777" w:rsidTr="00632C45">
        <w:trPr>
          <w:trHeight w:val="305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8AFCA7" w14:textId="2DB6C8DF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210E" w14:textId="6EE66F4D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ment 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FBB0" w14:textId="18C796CA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ment 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7478" w14:textId="12C4CAD4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me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D7CA" w14:textId="539B98D4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ment 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4310" w14:textId="05CF0605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me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9F32" w14:textId="4ECFEE60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ment 6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0799" w14:textId="751AE615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ment 7</w:t>
            </w:r>
          </w:p>
        </w:tc>
      </w:tr>
      <w:tr w:rsidR="00632C45" w:rsidRPr="00DB3A67" w14:paraId="23CEDAC8" w14:textId="77777777" w:rsidTr="00632C45">
        <w:trPr>
          <w:trHeight w:val="305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5E18D2" w14:textId="5844D7DF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ment 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6641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744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9CAF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6EAF2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2C0C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6B94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CE7A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039F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632C45" w:rsidRPr="00DB3A67" w14:paraId="15123098" w14:textId="77777777" w:rsidTr="00632C45">
        <w:trPr>
          <w:trHeight w:val="305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184CD4" w14:textId="641A5D14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ment 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0B6C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591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1EA1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636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CBA7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6BE2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8901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C547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0D70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632C45" w:rsidRPr="00DB3A67" w14:paraId="4BC32FEC" w14:textId="77777777" w:rsidTr="00632C45">
        <w:trPr>
          <w:trHeight w:val="305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1D5D2C" w14:textId="6271A4A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ment 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1186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649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F90C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629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4A7B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655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13BE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4FAB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1F52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8293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632C45" w:rsidRPr="00DB3A67" w14:paraId="1C4A8592" w14:textId="77777777" w:rsidTr="00632C45">
        <w:trPr>
          <w:trHeight w:val="305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84BFAA" w14:textId="3CC67315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ment 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E060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579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ABC7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614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B028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616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D795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622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3C14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BA03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CA66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632C45" w:rsidRPr="00DB3A67" w14:paraId="6571E005" w14:textId="77777777" w:rsidTr="00632C45">
        <w:trPr>
          <w:trHeight w:val="305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E04C64" w14:textId="2439D35C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ment 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AEB2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557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8E0B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593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42B7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593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5719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670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3438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800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35E3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34BB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632C45" w:rsidRPr="00DB3A67" w14:paraId="659A9B95" w14:textId="77777777" w:rsidTr="00632C45">
        <w:trPr>
          <w:trHeight w:val="305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17E537" w14:textId="596E2505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ment 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621D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565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DAE9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527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F775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585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230A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626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00D0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503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FEA8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476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5DBB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632C45" w:rsidRPr="00DB3A67" w14:paraId="5DD279D6" w14:textId="77777777" w:rsidTr="00632C45">
        <w:trPr>
          <w:trHeight w:val="305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0718EF" w14:textId="718F1E49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D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ment 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7194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601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13DB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610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9146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513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06AB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630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989A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621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148C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600*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3F71" w14:textId="77777777" w:rsidR="00632C45" w:rsidRPr="00632C45" w:rsidRDefault="00632C45" w:rsidP="00632C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2C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667**</w:t>
            </w:r>
          </w:p>
        </w:tc>
      </w:tr>
    </w:tbl>
    <w:p w14:paraId="2DCD5076" w14:textId="25BB2BA3" w:rsidR="00CD44C1" w:rsidRPr="00351DA4" w:rsidRDefault="00DA323D" w:rsidP="00CD44C1">
      <w:pPr>
        <w:rPr>
          <w:rFonts w:ascii="Calibri" w:hAnsi="Calibri" w:cs="Calibri"/>
          <w:color w:val="000000"/>
          <w:lang w:val="en-US"/>
        </w:rPr>
      </w:pPr>
      <w:r w:rsidRPr="003F4967">
        <w:rPr>
          <w:rFonts w:ascii="Calibri" w:hAnsi="Calibri" w:cs="Calibri"/>
          <w:color w:val="000000"/>
          <w:lang w:val="en-US"/>
        </w:rPr>
        <w:t xml:space="preserve">** Correlation </w:t>
      </w:r>
      <w:r w:rsidRPr="00D27FA3">
        <w:rPr>
          <w:rFonts w:ascii="Calibri" w:hAnsi="Calibri" w:cs="Calibri"/>
          <w:color w:val="000000"/>
          <w:lang w:val="en-US"/>
        </w:rPr>
        <w:t>(Pearson</w:t>
      </w:r>
      <w:r>
        <w:rPr>
          <w:rFonts w:ascii="Calibri" w:hAnsi="Calibri" w:cs="Calibri"/>
          <w:color w:val="000000"/>
          <w:lang w:val="en-US"/>
        </w:rPr>
        <w:t xml:space="preserve">) </w:t>
      </w:r>
      <w:r w:rsidRPr="003F4967">
        <w:rPr>
          <w:rFonts w:ascii="Calibri" w:hAnsi="Calibri" w:cs="Calibri"/>
          <w:color w:val="000000"/>
          <w:lang w:val="en-US"/>
        </w:rPr>
        <w:t>is significant at the 0.01 level (2-tailed).</w:t>
      </w:r>
      <w:r w:rsidR="00CD44C1">
        <w:rPr>
          <w:rFonts w:ascii="Calibri" w:hAnsi="Calibri" w:cs="Calibri"/>
          <w:color w:val="000000"/>
          <w:lang w:val="en-US"/>
        </w:rPr>
        <w:t xml:space="preserve"> See appendix 1 for formulation of statements about A&amp;F from STRAMA. </w:t>
      </w:r>
    </w:p>
    <w:p w14:paraId="6E98F1E4" w14:textId="38949290" w:rsidR="00DA323D" w:rsidRPr="003F4967" w:rsidRDefault="00DA323D" w:rsidP="00DA323D">
      <w:pPr>
        <w:rPr>
          <w:lang w:val="en-US"/>
        </w:rPr>
      </w:pPr>
    </w:p>
    <w:p w14:paraId="7C849EED" w14:textId="77777777" w:rsidR="00DA323D" w:rsidRPr="003F4967" w:rsidRDefault="00DA323D" w:rsidP="00DA323D">
      <w:pPr>
        <w:rPr>
          <w:lang w:val="en-US"/>
        </w:rPr>
      </w:pPr>
    </w:p>
    <w:p w14:paraId="5FBE47F6" w14:textId="77777777" w:rsidR="00CD44C1" w:rsidRDefault="00CD44C1" w:rsidP="00DA323D">
      <w:pPr>
        <w:rPr>
          <w:b/>
          <w:bCs/>
          <w:lang w:val="en-GB"/>
        </w:rPr>
      </w:pPr>
    </w:p>
    <w:p w14:paraId="7E414FDC" w14:textId="77777777" w:rsidR="00CD44C1" w:rsidRDefault="00CD44C1" w:rsidP="00DA323D">
      <w:pPr>
        <w:rPr>
          <w:b/>
          <w:bCs/>
          <w:lang w:val="en-GB"/>
        </w:rPr>
      </w:pPr>
    </w:p>
    <w:p w14:paraId="17FAD344" w14:textId="77777777" w:rsidR="00CD44C1" w:rsidRDefault="00CD44C1" w:rsidP="00DA323D">
      <w:pPr>
        <w:rPr>
          <w:b/>
          <w:bCs/>
          <w:lang w:val="en-GB"/>
        </w:rPr>
      </w:pPr>
    </w:p>
    <w:p w14:paraId="4B1DA567" w14:textId="77777777" w:rsidR="00CD44C1" w:rsidRDefault="00CD44C1" w:rsidP="00DA323D">
      <w:pPr>
        <w:rPr>
          <w:b/>
          <w:bCs/>
          <w:lang w:val="en-GB"/>
        </w:rPr>
      </w:pPr>
    </w:p>
    <w:p w14:paraId="20111EBA" w14:textId="77777777" w:rsidR="00CD44C1" w:rsidRDefault="00CD44C1" w:rsidP="00DA323D">
      <w:pPr>
        <w:rPr>
          <w:b/>
          <w:bCs/>
          <w:lang w:val="en-GB"/>
        </w:rPr>
      </w:pPr>
    </w:p>
    <w:p w14:paraId="34848CE2" w14:textId="77777777" w:rsidR="00CD44C1" w:rsidRDefault="00CD44C1" w:rsidP="00DA323D">
      <w:pPr>
        <w:rPr>
          <w:b/>
          <w:bCs/>
          <w:lang w:val="en-GB"/>
        </w:rPr>
      </w:pPr>
    </w:p>
    <w:p w14:paraId="71B964A6" w14:textId="77777777" w:rsidR="00CD44C1" w:rsidRDefault="00CD44C1" w:rsidP="00DA323D">
      <w:pPr>
        <w:rPr>
          <w:b/>
          <w:bCs/>
          <w:lang w:val="en-GB"/>
        </w:rPr>
      </w:pPr>
    </w:p>
    <w:p w14:paraId="06D1E7E8" w14:textId="074349CB" w:rsidR="00DA323D" w:rsidRDefault="0096056C" w:rsidP="00DA323D">
      <w:pPr>
        <w:rPr>
          <w:lang w:val="en-GB"/>
        </w:rPr>
      </w:pPr>
      <w:r>
        <w:rPr>
          <w:b/>
          <w:bCs/>
          <w:lang w:val="en-GB"/>
        </w:rPr>
        <w:t>Supplementary t</w:t>
      </w:r>
      <w:r w:rsidR="00DA323D" w:rsidRPr="00F24D7F">
        <w:rPr>
          <w:b/>
          <w:bCs/>
          <w:lang w:val="en-GB"/>
        </w:rPr>
        <w:t xml:space="preserve">able </w:t>
      </w:r>
      <w:r w:rsidR="00CD44C1">
        <w:rPr>
          <w:b/>
          <w:bCs/>
          <w:lang w:val="en-GB"/>
        </w:rPr>
        <w:t>A</w:t>
      </w:r>
      <w:r>
        <w:rPr>
          <w:b/>
          <w:bCs/>
          <w:lang w:val="en-GB"/>
        </w:rPr>
        <w:t>.</w:t>
      </w:r>
      <w:r w:rsidR="00CD44C1">
        <w:rPr>
          <w:b/>
          <w:bCs/>
          <w:lang w:val="en-GB"/>
        </w:rPr>
        <w:t>2.3</w:t>
      </w:r>
      <w:r w:rsidR="00DA323D" w:rsidRPr="00F24D7F">
        <w:rPr>
          <w:b/>
          <w:bCs/>
          <w:lang w:val="en-GB"/>
        </w:rPr>
        <w:t>.</w:t>
      </w:r>
      <w:r w:rsidR="00DA323D">
        <w:rPr>
          <w:lang w:val="en-GB"/>
        </w:rPr>
        <w:t xml:space="preserve"> Factor analysis of constructs – A&amp;F </w:t>
      </w:r>
      <w:r w:rsidR="00CD44C1">
        <w:rPr>
          <w:lang w:val="en-GB"/>
        </w:rPr>
        <w:t>from the region</w:t>
      </w:r>
      <w:r w:rsidR="00DA323D">
        <w:rPr>
          <w:lang w:val="en-GB"/>
        </w:rPr>
        <w:t xml:space="preserve"> and A&amp;F </w:t>
      </w:r>
      <w:r w:rsidR="00CD44C1">
        <w:rPr>
          <w:lang w:val="en-GB"/>
        </w:rPr>
        <w:t xml:space="preserve">from </w:t>
      </w:r>
      <w:r w:rsidR="00DA323D">
        <w:rPr>
          <w:lang w:val="en-GB"/>
        </w:rPr>
        <w:t>STRAMA</w:t>
      </w:r>
      <w:r w:rsidR="00CD44C1">
        <w:rPr>
          <w:lang w:val="en-GB"/>
        </w:rPr>
        <w:t>.</w:t>
      </w:r>
    </w:p>
    <w:tbl>
      <w:tblPr>
        <w:tblW w:w="42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40"/>
        <w:gridCol w:w="830"/>
      </w:tblGrid>
      <w:tr w:rsidR="00DA323D" w:rsidRPr="0096056C" w14:paraId="35865A82" w14:textId="77777777" w:rsidTr="00CD44C1">
        <w:trPr>
          <w:trHeight w:val="320"/>
        </w:trPr>
        <w:tc>
          <w:tcPr>
            <w:tcW w:w="3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61DC" w14:textId="73EE5E1B" w:rsidR="00DA323D" w:rsidRPr="00CD44C1" w:rsidRDefault="00DA323D" w:rsidP="00CD44C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CD44C1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A&amp;F </w:t>
            </w:r>
            <w:r w:rsidR="00CD44C1" w:rsidRPr="00CD44C1">
              <w:rPr>
                <w:rFonts w:ascii="Calibri" w:hAnsi="Calibri" w:cs="Calibri"/>
                <w:b/>
                <w:bCs/>
                <w:color w:val="000000"/>
                <w:lang w:val="en-US"/>
              </w:rPr>
              <w:t>from the region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FFB4" w14:textId="77777777" w:rsidR="00DA323D" w:rsidRPr="00CD44C1" w:rsidRDefault="00DA323D" w:rsidP="00CD44C1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A323D" w14:paraId="6080B7CD" w14:textId="77777777" w:rsidTr="00CD44C1">
        <w:trPr>
          <w:trHeight w:val="320"/>
        </w:trPr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F6F4" w14:textId="59B654E0" w:rsidR="00DA323D" w:rsidRPr="00CD44C1" w:rsidRDefault="00CD44C1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CD44C1">
              <w:rPr>
                <w:rFonts w:ascii="Calibri" w:hAnsi="Calibri" w:cs="Calibri"/>
                <w:color w:val="000000"/>
                <w:lang w:val="en-US"/>
              </w:rPr>
              <w:t>Statement 1</w:t>
            </w:r>
            <w:r w:rsidRPr="00CD44C1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E4A8" w14:textId="77777777" w:rsidR="00DA323D" w:rsidRDefault="00DA323D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700</w:t>
            </w:r>
          </w:p>
        </w:tc>
      </w:tr>
      <w:tr w:rsidR="00CD44C1" w14:paraId="35FA1B10" w14:textId="77777777" w:rsidTr="00CD44C1">
        <w:trPr>
          <w:trHeight w:val="32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45182B35" w14:textId="0C84CDC6" w:rsidR="00CD44C1" w:rsidRPr="00CD44C1" w:rsidRDefault="00CD44C1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CD44C1">
              <w:rPr>
                <w:rFonts w:ascii="Times New Roman" w:hAnsi="Times New Roman" w:cs="Times New Roman"/>
                <w:color w:val="000000"/>
              </w:rPr>
              <w:t>Statement 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B3E7422" w14:textId="77777777" w:rsidR="00CD44C1" w:rsidRDefault="00CD44C1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748</w:t>
            </w:r>
          </w:p>
        </w:tc>
      </w:tr>
      <w:tr w:rsidR="00CD44C1" w14:paraId="32294FBD" w14:textId="77777777" w:rsidTr="00CD44C1">
        <w:trPr>
          <w:trHeight w:val="32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56ECFF11" w14:textId="14251762" w:rsidR="00CD44C1" w:rsidRPr="00CD44C1" w:rsidRDefault="00CD44C1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CD44C1">
              <w:rPr>
                <w:rFonts w:ascii="Times New Roman" w:hAnsi="Times New Roman" w:cs="Times New Roman"/>
                <w:color w:val="000000"/>
              </w:rPr>
              <w:t>Statement 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D02093D" w14:textId="77777777" w:rsidR="00CD44C1" w:rsidRDefault="00CD44C1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660</w:t>
            </w:r>
          </w:p>
        </w:tc>
      </w:tr>
      <w:tr w:rsidR="00CD44C1" w14:paraId="7700CD24" w14:textId="77777777" w:rsidTr="00CD44C1">
        <w:trPr>
          <w:trHeight w:val="32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75E4D2AF" w14:textId="6002C01E" w:rsidR="00CD44C1" w:rsidRPr="00CD44C1" w:rsidRDefault="00CD44C1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CD44C1">
              <w:rPr>
                <w:rFonts w:ascii="Times New Roman" w:hAnsi="Times New Roman" w:cs="Times New Roman"/>
                <w:color w:val="000000"/>
              </w:rPr>
              <w:t>Statement 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6737949" w14:textId="77777777" w:rsidR="00CD44C1" w:rsidRDefault="00CD44C1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793</w:t>
            </w:r>
          </w:p>
        </w:tc>
      </w:tr>
      <w:tr w:rsidR="00CD44C1" w14:paraId="26643D86" w14:textId="77777777" w:rsidTr="00CD44C1">
        <w:trPr>
          <w:trHeight w:val="32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74CAE64B" w14:textId="30FB3377" w:rsidR="00CD44C1" w:rsidRPr="00CD44C1" w:rsidRDefault="00CD44C1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CD44C1">
              <w:rPr>
                <w:rFonts w:ascii="Times New Roman" w:hAnsi="Times New Roman" w:cs="Times New Roman"/>
                <w:color w:val="000000"/>
              </w:rPr>
              <w:t>Statement 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6F1D424" w14:textId="77777777" w:rsidR="00CD44C1" w:rsidRDefault="00CD44C1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873</w:t>
            </w:r>
          </w:p>
        </w:tc>
      </w:tr>
      <w:tr w:rsidR="00CD44C1" w14:paraId="28A493AB" w14:textId="77777777" w:rsidTr="00CD44C1">
        <w:trPr>
          <w:trHeight w:val="32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6E990C5A" w14:textId="7A505F5D" w:rsidR="00CD44C1" w:rsidRPr="00CD44C1" w:rsidRDefault="00CD44C1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CD44C1">
              <w:rPr>
                <w:rFonts w:ascii="Times New Roman" w:hAnsi="Times New Roman" w:cs="Times New Roman"/>
                <w:color w:val="000000"/>
              </w:rPr>
              <w:t>Statement 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07BCE43" w14:textId="77777777" w:rsidR="00CD44C1" w:rsidRDefault="00CD44C1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856</w:t>
            </w:r>
          </w:p>
        </w:tc>
      </w:tr>
      <w:tr w:rsidR="00CD44C1" w14:paraId="51430276" w14:textId="77777777" w:rsidTr="00CD44C1">
        <w:trPr>
          <w:trHeight w:val="320"/>
        </w:trPr>
        <w:tc>
          <w:tcPr>
            <w:tcW w:w="34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CC1CADB" w14:textId="318B3E7D" w:rsidR="00CD44C1" w:rsidRPr="00CD44C1" w:rsidRDefault="00CD44C1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CD44C1">
              <w:rPr>
                <w:rFonts w:ascii="Times New Roman" w:hAnsi="Times New Roman" w:cs="Times New Roman"/>
                <w:color w:val="000000"/>
              </w:rPr>
              <w:t>Statement 7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9020B1" w14:textId="77777777" w:rsidR="00CD44C1" w:rsidRDefault="00CD44C1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571</w:t>
            </w:r>
          </w:p>
        </w:tc>
      </w:tr>
      <w:tr w:rsidR="00CD44C1" w14:paraId="78821296" w14:textId="77777777" w:rsidTr="00CD44C1">
        <w:trPr>
          <w:trHeight w:val="320"/>
        </w:trPr>
        <w:tc>
          <w:tcPr>
            <w:tcW w:w="3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52BE" w14:textId="199C4560" w:rsidR="00CD44C1" w:rsidRPr="00CD44C1" w:rsidRDefault="00CD44C1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CD44C1">
              <w:rPr>
                <w:rFonts w:ascii="Times New Roman" w:hAnsi="Times New Roman" w:cs="Times New Roman"/>
                <w:color w:val="000000"/>
              </w:rPr>
              <w:t>Statement 8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0FC0" w14:textId="77777777" w:rsidR="00CD44C1" w:rsidRDefault="00CD44C1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758</w:t>
            </w:r>
          </w:p>
        </w:tc>
      </w:tr>
      <w:tr w:rsidR="00DA323D" w14:paraId="35B8504B" w14:textId="77777777" w:rsidTr="00CD44C1">
        <w:trPr>
          <w:trHeight w:val="320"/>
        </w:trPr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FC87" w14:textId="77777777" w:rsidR="00DA323D" w:rsidRDefault="00DA323D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igenvalue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A095" w14:textId="77777777" w:rsidR="00DA323D" w:rsidRDefault="00DA323D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32</w:t>
            </w:r>
          </w:p>
        </w:tc>
      </w:tr>
      <w:tr w:rsidR="00DA323D" w14:paraId="295637BB" w14:textId="77777777" w:rsidTr="00CD44C1">
        <w:trPr>
          <w:trHeight w:val="32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7AED10C1" w14:textId="77777777" w:rsidR="00DA323D" w:rsidRDefault="00DA323D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arianc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xplained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3A8AF33" w14:textId="77777777" w:rsidR="00DA323D" w:rsidRDefault="00DA323D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650</w:t>
            </w:r>
          </w:p>
        </w:tc>
      </w:tr>
      <w:tr w:rsidR="00DA323D" w14:paraId="21CDD44C" w14:textId="77777777" w:rsidTr="00CD44C1">
        <w:trPr>
          <w:trHeight w:val="32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6BA4D2AE" w14:textId="77777777" w:rsidR="00DA323D" w:rsidRDefault="00DA323D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ronbach'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lph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</w:rPr>
              <w:t>standardized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D333D92" w14:textId="77777777" w:rsidR="00DA323D" w:rsidRDefault="00DA323D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909</w:t>
            </w:r>
          </w:p>
        </w:tc>
      </w:tr>
      <w:tr w:rsidR="00DA323D" w14:paraId="09AC4CE6" w14:textId="77777777" w:rsidTr="00CD44C1">
        <w:trPr>
          <w:trHeight w:val="320"/>
        </w:trPr>
        <w:tc>
          <w:tcPr>
            <w:tcW w:w="34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561B4F" w14:textId="77777777" w:rsidR="00DA323D" w:rsidRDefault="00DA323D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KMO sampling </w:t>
            </w:r>
            <w:proofErr w:type="spellStart"/>
            <w:r>
              <w:rPr>
                <w:rFonts w:ascii="Calibri" w:hAnsi="Calibri" w:cs="Calibri"/>
                <w:color w:val="000000"/>
              </w:rPr>
              <w:t>adequacy</w:t>
            </w:r>
            <w:proofErr w:type="spellEnd"/>
          </w:p>
        </w:tc>
        <w:tc>
          <w:tcPr>
            <w:tcW w:w="8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628C47" w14:textId="77777777" w:rsidR="00DA323D" w:rsidRDefault="00DA323D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908</w:t>
            </w:r>
          </w:p>
        </w:tc>
      </w:tr>
      <w:tr w:rsidR="00DA323D" w14:paraId="746A494B" w14:textId="77777777" w:rsidTr="00CD44C1">
        <w:trPr>
          <w:trHeight w:val="320"/>
        </w:trPr>
        <w:tc>
          <w:tcPr>
            <w:tcW w:w="3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C383" w14:textId="77777777" w:rsidR="00DA323D" w:rsidRDefault="00DA323D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artlett'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est </w:t>
            </w:r>
            <w:proofErr w:type="spellStart"/>
            <w:r>
              <w:rPr>
                <w:rFonts w:ascii="Calibri" w:hAnsi="Calibri" w:cs="Calibri"/>
                <w:color w:val="000000"/>
              </w:rPr>
              <w:t>of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phericity</w:t>
            </w:r>
            <w:proofErr w:type="spellEnd"/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35A7" w14:textId="77777777" w:rsidR="00DA323D" w:rsidRDefault="00DA323D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00</w:t>
            </w:r>
          </w:p>
        </w:tc>
      </w:tr>
      <w:tr w:rsidR="00DA323D" w14:paraId="706D8275" w14:textId="77777777" w:rsidTr="00CD44C1">
        <w:trPr>
          <w:trHeight w:val="320"/>
        </w:trPr>
        <w:tc>
          <w:tcPr>
            <w:tcW w:w="3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A561" w14:textId="458E11D7" w:rsidR="00DA323D" w:rsidRPr="00F24D7F" w:rsidRDefault="00DA323D" w:rsidP="00CD44C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F24D7F">
              <w:rPr>
                <w:rFonts w:ascii="Calibri" w:hAnsi="Calibri" w:cs="Calibri"/>
                <w:b/>
                <w:bCs/>
                <w:color w:val="000000"/>
              </w:rPr>
              <w:t xml:space="preserve">A&amp;F </w:t>
            </w:r>
            <w:r w:rsidR="00CD44C1">
              <w:rPr>
                <w:rFonts w:ascii="Calibri" w:hAnsi="Calibri" w:cs="Calibri"/>
                <w:b/>
                <w:bCs/>
                <w:color w:val="000000"/>
              </w:rPr>
              <w:t xml:space="preserve">from </w:t>
            </w:r>
            <w:r w:rsidRPr="00F24D7F">
              <w:rPr>
                <w:rFonts w:ascii="Calibri" w:hAnsi="Calibri" w:cs="Calibri"/>
                <w:b/>
                <w:bCs/>
                <w:color w:val="000000"/>
              </w:rPr>
              <w:t>STRAMA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39B3" w14:textId="77777777" w:rsidR="00DA323D" w:rsidRDefault="00DA323D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CD44C1" w14:paraId="296EBD03" w14:textId="77777777" w:rsidTr="00CD44C1">
        <w:trPr>
          <w:trHeight w:val="320"/>
        </w:trPr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BB11" w14:textId="71F3369E" w:rsidR="00CD44C1" w:rsidRDefault="00CD44C1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CD44C1">
              <w:rPr>
                <w:rFonts w:ascii="Calibri" w:hAnsi="Calibri" w:cs="Calibri"/>
                <w:color w:val="000000"/>
                <w:lang w:val="en-US"/>
              </w:rPr>
              <w:t>Statement 1</w:t>
            </w:r>
            <w:r w:rsidRPr="00CD44C1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38B2" w14:textId="77777777" w:rsidR="00CD44C1" w:rsidRDefault="00CD44C1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809</w:t>
            </w:r>
          </w:p>
        </w:tc>
      </w:tr>
      <w:tr w:rsidR="00CD44C1" w14:paraId="713F517B" w14:textId="77777777" w:rsidTr="00CD44C1">
        <w:trPr>
          <w:trHeight w:val="32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1855E659" w14:textId="3782A0F1" w:rsidR="00CD44C1" w:rsidRDefault="00CD44C1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CD44C1">
              <w:rPr>
                <w:rFonts w:ascii="Times New Roman" w:hAnsi="Times New Roman" w:cs="Times New Roman"/>
                <w:color w:val="000000"/>
              </w:rPr>
              <w:t>Statement 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2729809" w14:textId="77777777" w:rsidR="00CD44C1" w:rsidRDefault="00CD44C1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813</w:t>
            </w:r>
          </w:p>
        </w:tc>
      </w:tr>
      <w:tr w:rsidR="00CD44C1" w14:paraId="48390DCD" w14:textId="77777777" w:rsidTr="00CD44C1">
        <w:trPr>
          <w:trHeight w:val="32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2525CF13" w14:textId="23736934" w:rsidR="00CD44C1" w:rsidRDefault="00CD44C1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CD44C1">
              <w:rPr>
                <w:rFonts w:ascii="Times New Roman" w:hAnsi="Times New Roman" w:cs="Times New Roman"/>
                <w:color w:val="000000"/>
              </w:rPr>
              <w:t>Statement 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685DB41" w14:textId="77777777" w:rsidR="00CD44C1" w:rsidRDefault="00CD44C1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757</w:t>
            </w:r>
          </w:p>
        </w:tc>
      </w:tr>
      <w:tr w:rsidR="00CD44C1" w14:paraId="49DE8928" w14:textId="77777777" w:rsidTr="00CD44C1">
        <w:trPr>
          <w:trHeight w:val="32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4FD34C5C" w14:textId="619ECE10" w:rsidR="00CD44C1" w:rsidRDefault="00CD44C1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CD44C1">
              <w:rPr>
                <w:rFonts w:ascii="Times New Roman" w:hAnsi="Times New Roman" w:cs="Times New Roman"/>
                <w:color w:val="000000"/>
              </w:rPr>
              <w:t>Statement 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8254BEC" w14:textId="77777777" w:rsidR="00CD44C1" w:rsidRDefault="00CD44C1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837</w:t>
            </w:r>
          </w:p>
        </w:tc>
      </w:tr>
      <w:tr w:rsidR="00CD44C1" w14:paraId="538580CC" w14:textId="77777777" w:rsidTr="00CD44C1">
        <w:trPr>
          <w:trHeight w:val="32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79409713" w14:textId="4BA0F8E1" w:rsidR="00CD44C1" w:rsidRDefault="00CD44C1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CD44C1">
              <w:rPr>
                <w:rFonts w:ascii="Times New Roman" w:hAnsi="Times New Roman" w:cs="Times New Roman"/>
                <w:color w:val="000000"/>
              </w:rPr>
              <w:t>Statement 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DF0A20C" w14:textId="77777777" w:rsidR="00CD44C1" w:rsidRDefault="00CD44C1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800</w:t>
            </w:r>
          </w:p>
        </w:tc>
      </w:tr>
      <w:tr w:rsidR="00CD44C1" w14:paraId="6C5C1637" w14:textId="77777777" w:rsidTr="00CD44C1">
        <w:trPr>
          <w:trHeight w:val="32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43AAF52A" w14:textId="2533C2C2" w:rsidR="00CD44C1" w:rsidRDefault="00CD44C1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CD44C1">
              <w:rPr>
                <w:rFonts w:ascii="Times New Roman" w:hAnsi="Times New Roman" w:cs="Times New Roman"/>
                <w:color w:val="000000"/>
              </w:rPr>
              <w:t>Statement 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08C2B0C" w14:textId="77777777" w:rsidR="00CD44C1" w:rsidRDefault="00CD44C1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792</w:t>
            </w:r>
          </w:p>
        </w:tc>
      </w:tr>
      <w:tr w:rsidR="00CD44C1" w14:paraId="632DDE55" w14:textId="77777777" w:rsidTr="00CD44C1">
        <w:trPr>
          <w:trHeight w:val="320"/>
        </w:trPr>
        <w:tc>
          <w:tcPr>
            <w:tcW w:w="34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CD384A" w14:textId="59E31DFF" w:rsidR="00CD44C1" w:rsidRDefault="00CD44C1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CD44C1">
              <w:rPr>
                <w:rFonts w:ascii="Times New Roman" w:hAnsi="Times New Roman" w:cs="Times New Roman"/>
                <w:color w:val="000000"/>
              </w:rPr>
              <w:t>Statement 7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F52F8D" w14:textId="77777777" w:rsidR="00CD44C1" w:rsidRDefault="00CD44C1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707</w:t>
            </w:r>
          </w:p>
        </w:tc>
      </w:tr>
      <w:tr w:rsidR="00CD44C1" w14:paraId="635C70C0" w14:textId="77777777" w:rsidTr="00CD44C1">
        <w:trPr>
          <w:trHeight w:val="320"/>
        </w:trPr>
        <w:tc>
          <w:tcPr>
            <w:tcW w:w="3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3FDD" w14:textId="75AF5901" w:rsidR="00CD44C1" w:rsidRDefault="00CD44C1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CD44C1">
              <w:rPr>
                <w:rFonts w:ascii="Times New Roman" w:hAnsi="Times New Roman" w:cs="Times New Roman"/>
                <w:color w:val="000000"/>
              </w:rPr>
              <w:t>Statement 8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EB16" w14:textId="77777777" w:rsidR="00CD44C1" w:rsidRDefault="00CD44C1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767</w:t>
            </w:r>
          </w:p>
        </w:tc>
      </w:tr>
      <w:tr w:rsidR="00DA323D" w14:paraId="126D457F" w14:textId="77777777" w:rsidTr="00CD44C1">
        <w:trPr>
          <w:trHeight w:val="320"/>
        </w:trPr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E53B5" w14:textId="77777777" w:rsidR="00DA323D" w:rsidRDefault="00DA323D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igenvalue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3E69" w14:textId="77777777" w:rsidR="00DA323D" w:rsidRDefault="00DA323D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21</w:t>
            </w:r>
          </w:p>
        </w:tc>
      </w:tr>
      <w:tr w:rsidR="00DA323D" w14:paraId="624BA1BE" w14:textId="77777777" w:rsidTr="00CD44C1">
        <w:trPr>
          <w:trHeight w:val="32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50FDCA7" w14:textId="77777777" w:rsidR="00DA323D" w:rsidRDefault="00DA323D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arianc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xplained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C909908" w14:textId="77777777" w:rsidR="00DA323D" w:rsidRDefault="00DA323D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516</w:t>
            </w:r>
          </w:p>
        </w:tc>
      </w:tr>
      <w:tr w:rsidR="00DA323D" w14:paraId="1C719C55" w14:textId="77777777" w:rsidTr="00CD44C1">
        <w:trPr>
          <w:trHeight w:val="32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A88EE10" w14:textId="77777777" w:rsidR="00DA323D" w:rsidRDefault="00DA323D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ronbach'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lph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</w:rPr>
              <w:t>standardized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2218ED7" w14:textId="77777777" w:rsidR="00DA323D" w:rsidRDefault="00DA323D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928</w:t>
            </w:r>
          </w:p>
        </w:tc>
      </w:tr>
      <w:tr w:rsidR="00DA323D" w14:paraId="74DC03E5" w14:textId="77777777" w:rsidTr="00CD44C1">
        <w:trPr>
          <w:trHeight w:val="32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4D8734A2" w14:textId="77777777" w:rsidR="00DA323D" w:rsidRDefault="00DA323D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KMO sampling </w:t>
            </w:r>
            <w:proofErr w:type="spellStart"/>
            <w:r>
              <w:rPr>
                <w:rFonts w:ascii="Calibri" w:hAnsi="Calibri" w:cs="Calibri"/>
                <w:color w:val="000000"/>
              </w:rPr>
              <w:t>adequacy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6FAF6D4" w14:textId="77777777" w:rsidR="00DA323D" w:rsidRDefault="00DA323D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899</w:t>
            </w:r>
          </w:p>
        </w:tc>
      </w:tr>
      <w:tr w:rsidR="00DA323D" w14:paraId="5E8AB6F0" w14:textId="77777777" w:rsidTr="00CD44C1">
        <w:trPr>
          <w:trHeight w:val="32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378E6313" w14:textId="77777777" w:rsidR="00DA323D" w:rsidRDefault="00DA323D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artlett'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est </w:t>
            </w:r>
            <w:proofErr w:type="spellStart"/>
            <w:r>
              <w:rPr>
                <w:rFonts w:ascii="Calibri" w:hAnsi="Calibri" w:cs="Calibri"/>
                <w:color w:val="000000"/>
              </w:rPr>
              <w:t>of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phericity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C7BA58B" w14:textId="77777777" w:rsidR="00DA323D" w:rsidRDefault="00DA323D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00</w:t>
            </w:r>
          </w:p>
        </w:tc>
      </w:tr>
      <w:tr w:rsidR="00DA323D" w14:paraId="42B30BEF" w14:textId="77777777" w:rsidTr="00CD44C1">
        <w:trPr>
          <w:trHeight w:val="32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A98EF54" w14:textId="77777777" w:rsidR="00DA323D" w:rsidRDefault="00DA323D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KMO sampling </w:t>
            </w:r>
            <w:proofErr w:type="spellStart"/>
            <w:r>
              <w:rPr>
                <w:rFonts w:ascii="Calibri" w:hAnsi="Calibri" w:cs="Calibri"/>
                <w:color w:val="000000"/>
              </w:rPr>
              <w:t>adequacy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82230B3" w14:textId="77777777" w:rsidR="00DA323D" w:rsidRDefault="00DA323D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899</w:t>
            </w:r>
          </w:p>
        </w:tc>
      </w:tr>
      <w:tr w:rsidR="00DA323D" w14:paraId="5BD56E1C" w14:textId="77777777" w:rsidTr="00CD44C1">
        <w:trPr>
          <w:trHeight w:val="32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69DD9F8C" w14:textId="77777777" w:rsidR="00DA323D" w:rsidRDefault="00DA323D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Bartlett'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est </w:t>
            </w:r>
            <w:proofErr w:type="spellStart"/>
            <w:r>
              <w:rPr>
                <w:rFonts w:ascii="Calibri" w:hAnsi="Calibri" w:cs="Calibri"/>
                <w:color w:val="000000"/>
              </w:rPr>
              <w:t>of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phericity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63EA1E3" w14:textId="77777777" w:rsidR="00DA323D" w:rsidRDefault="00DA323D" w:rsidP="00CD44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00</w:t>
            </w:r>
          </w:p>
        </w:tc>
      </w:tr>
    </w:tbl>
    <w:p w14:paraId="584C0566" w14:textId="77777777" w:rsidR="00B51309" w:rsidRPr="00DA323D" w:rsidRDefault="00B51309" w:rsidP="00CD44C1">
      <w:pPr>
        <w:rPr>
          <w:lang w:val="en-GB"/>
        </w:rPr>
      </w:pPr>
    </w:p>
    <w:sectPr w:rsidR="00B51309" w:rsidRPr="00DA32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323D"/>
    <w:rsid w:val="00102353"/>
    <w:rsid w:val="0022006C"/>
    <w:rsid w:val="00285EEF"/>
    <w:rsid w:val="00351DA4"/>
    <w:rsid w:val="00632C45"/>
    <w:rsid w:val="0096056C"/>
    <w:rsid w:val="00B51309"/>
    <w:rsid w:val="00CD44C1"/>
    <w:rsid w:val="00DA3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833F72"/>
  <w15:chartTrackingRefBased/>
  <w15:docId w15:val="{91D0F7BE-291E-46A7-9874-828C1FE7A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23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35</Words>
  <Characters>1779</Characters>
  <Application>Microsoft Office Word</Application>
  <DocSecurity>0</DocSecurity>
  <Lines>14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nd University</Company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Anell</dc:creator>
  <cp:keywords/>
  <dc:description/>
  <cp:lastModifiedBy>Anders Anell</cp:lastModifiedBy>
  <cp:revision>3</cp:revision>
  <dcterms:created xsi:type="dcterms:W3CDTF">2023-05-16T15:29:00Z</dcterms:created>
  <dcterms:modified xsi:type="dcterms:W3CDTF">2023-05-16T17:38:00Z</dcterms:modified>
</cp:coreProperties>
</file>